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74221" w14:textId="3AD6E6C9" w:rsidR="00021F30" w:rsidRPr="006136B6" w:rsidRDefault="007F3A24" w:rsidP="00031EE0">
      <w:pPr>
        <w:pStyle w:val="NoSpacing"/>
        <w:rPr>
          <w:rFonts w:ascii="Arial" w:hAnsi="Arial" w:cs="Arial"/>
          <w:b/>
          <w:color w:val="000000" w:themeColor="text1"/>
        </w:rPr>
      </w:pPr>
      <w:r w:rsidRPr="006136B6">
        <w:rPr>
          <w:rFonts w:ascii="Arial" w:hAnsi="Arial" w:cs="Arial"/>
          <w:b/>
          <w:color w:val="000000" w:themeColor="text1"/>
        </w:rPr>
        <w:t xml:space="preserve">Appendix </w:t>
      </w:r>
      <w:r w:rsidR="00AB548B">
        <w:rPr>
          <w:rFonts w:ascii="Arial" w:hAnsi="Arial" w:cs="Arial"/>
          <w:b/>
          <w:color w:val="000000" w:themeColor="text1"/>
        </w:rPr>
        <w:t>1</w:t>
      </w:r>
      <w:r w:rsidRPr="006136B6">
        <w:rPr>
          <w:rFonts w:ascii="Arial" w:hAnsi="Arial" w:cs="Arial"/>
          <w:b/>
          <w:color w:val="000000" w:themeColor="text1"/>
        </w:rPr>
        <w:t xml:space="preserve">. Risk of bias assessment for </w:t>
      </w:r>
      <w:r w:rsidR="00D05F2F" w:rsidRPr="006136B6">
        <w:rPr>
          <w:rFonts w:ascii="Arial" w:hAnsi="Arial" w:cs="Arial"/>
          <w:b/>
          <w:color w:val="000000" w:themeColor="text1"/>
        </w:rPr>
        <w:t>qualitative</w:t>
      </w:r>
      <w:r w:rsidRPr="006136B6">
        <w:rPr>
          <w:rFonts w:ascii="Arial" w:hAnsi="Arial" w:cs="Arial"/>
          <w:b/>
          <w:color w:val="000000" w:themeColor="text1"/>
        </w:rPr>
        <w:t xml:space="preserve"> studies</w:t>
      </w:r>
      <w:r w:rsidR="00EA20F5" w:rsidRPr="006136B6">
        <w:rPr>
          <w:rFonts w:ascii="Arial" w:hAnsi="Arial" w:cs="Arial"/>
          <w:b/>
          <w:color w:val="000000" w:themeColor="text1"/>
        </w:rPr>
        <w:t xml:space="preserve"> or studies with a qualitative component</w:t>
      </w:r>
      <w:r w:rsidR="00031EE0" w:rsidRPr="006136B6">
        <w:rPr>
          <w:rFonts w:ascii="Arial" w:hAnsi="Arial" w:cs="Arial"/>
          <w:b/>
          <w:color w:val="000000" w:themeColor="text1"/>
        </w:rPr>
        <w:t xml:space="preserve"> presenting values and preferences of </w:t>
      </w:r>
      <w:r w:rsidR="00F73732">
        <w:rPr>
          <w:rFonts w:ascii="Arial" w:hAnsi="Arial" w:cs="Arial"/>
          <w:b/>
          <w:color w:val="000000" w:themeColor="text1"/>
        </w:rPr>
        <w:t>health workers</w:t>
      </w:r>
    </w:p>
    <w:p w14:paraId="7A2EF395" w14:textId="77777777" w:rsidR="00031EE0" w:rsidRPr="00031EE0" w:rsidRDefault="00031EE0" w:rsidP="00031EE0">
      <w:pPr>
        <w:pStyle w:val="NoSpacing"/>
        <w:rPr>
          <w:rFonts w:ascii="Arial" w:hAnsi="Arial" w:cs="Arial"/>
          <w:b/>
          <w:color w:val="FF000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1"/>
        <w:gridCol w:w="1382"/>
        <w:gridCol w:w="1472"/>
        <w:gridCol w:w="1389"/>
        <w:gridCol w:w="1393"/>
        <w:gridCol w:w="1385"/>
        <w:gridCol w:w="1391"/>
        <w:gridCol w:w="1388"/>
        <w:gridCol w:w="1387"/>
        <w:gridCol w:w="1382"/>
      </w:tblGrid>
      <w:tr w:rsidR="002C3AE6" w:rsidRPr="002C3AE6" w14:paraId="587AC3CC" w14:textId="3DFAE1B1" w:rsidTr="00B65E9D">
        <w:trPr>
          <w:trHeight w:val="494"/>
        </w:trPr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7E68D3" w14:textId="61607E64" w:rsidR="00CA4002" w:rsidRPr="002C3AE6" w:rsidRDefault="00CA4002" w:rsidP="002C3AE6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C3AE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ead author year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24DF33" w14:textId="5739505A" w:rsidR="00CA4002" w:rsidRPr="002C3AE6" w:rsidRDefault="00CA4002" w:rsidP="002C3AE6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C3AE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lear statement of research aims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A2D839" w14:textId="7DA51772" w:rsidR="00CA4002" w:rsidRPr="002C3AE6" w:rsidRDefault="00CA4002" w:rsidP="002C3AE6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C3AE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Qualitative methodology appropriate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0C9E31" w14:textId="724465E2" w:rsidR="00CA4002" w:rsidRPr="002C3AE6" w:rsidRDefault="00CA4002" w:rsidP="002C3AE6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C3AE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search design appropriate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38AE5C" w14:textId="4AA484B3" w:rsidR="00CA4002" w:rsidRPr="002C3AE6" w:rsidRDefault="00CA4002" w:rsidP="002C3AE6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C3AE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cruitment strategy appropriate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BD69C0" w14:textId="43AD68BE" w:rsidR="00CA4002" w:rsidRPr="002C3AE6" w:rsidRDefault="00CA4002" w:rsidP="002C3AE6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C3AE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ata collected in a way that addressed the research issue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1BEDFD" w14:textId="2BD7F63B" w:rsidR="00CA4002" w:rsidRPr="002C3AE6" w:rsidRDefault="00CA4002" w:rsidP="002C3AE6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C3AE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dequately considered researcher-participant relationship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D5B3A9" w14:textId="287C2770" w:rsidR="00CA4002" w:rsidRPr="002C3AE6" w:rsidRDefault="00CA4002" w:rsidP="002C3AE6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C3AE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thical issues considered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4FF590" w14:textId="0E4AB2DD" w:rsidR="00CA4002" w:rsidRPr="002C3AE6" w:rsidRDefault="00CA4002" w:rsidP="002C3AE6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C3AE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ata analysis sufficiently rigorou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B122FC" w14:textId="2A7576F0" w:rsidR="00CA4002" w:rsidRPr="002C3AE6" w:rsidRDefault="00CA4002" w:rsidP="002C3AE6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C3AE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lear statement of findings</w:t>
            </w:r>
          </w:p>
        </w:tc>
      </w:tr>
      <w:tr w:rsidR="00907240" w:rsidRPr="0012184D" w14:paraId="17D8B135" w14:textId="1297F5AA" w:rsidTr="00B65E9D">
        <w:trPr>
          <w:trHeight w:val="389"/>
        </w:trPr>
        <w:tc>
          <w:tcPr>
            <w:tcW w:w="18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8B64292" w14:textId="2B7C7AE0" w:rsidR="00907240" w:rsidRPr="0012184D" w:rsidRDefault="00907240" w:rsidP="00907240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 w:themeColor="text1"/>
                <w:sz w:val="20"/>
                <w:szCs w:val="20"/>
              </w:rPr>
              <w:t>Akers 2010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bottom"/>
          </w:tcPr>
          <w:p w14:paraId="4A8BB12A" w14:textId="3478AC0F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bottom"/>
          </w:tcPr>
          <w:p w14:paraId="538BCA1E" w14:textId="146D93F1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bottom"/>
          </w:tcPr>
          <w:p w14:paraId="10B8ED6E" w14:textId="4AD14BE2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bottom"/>
          </w:tcPr>
          <w:p w14:paraId="1274A47D" w14:textId="5A58F3F1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bottom"/>
          </w:tcPr>
          <w:p w14:paraId="3C5B1A93" w14:textId="21935266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vAlign w:val="bottom"/>
          </w:tcPr>
          <w:p w14:paraId="16D9D342" w14:textId="2BCCD179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14:paraId="5E930A7D" w14:textId="6B8CCE32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bottom"/>
          </w:tcPr>
          <w:p w14:paraId="671BA4AC" w14:textId="13CF39B2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bottom"/>
          </w:tcPr>
          <w:p w14:paraId="6AB8459C" w14:textId="0FE519F0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DA280B" w:rsidRPr="0012184D" w14:paraId="5D24FAB5" w14:textId="77777777" w:rsidTr="00B65E9D">
        <w:trPr>
          <w:trHeight w:val="389"/>
        </w:trPr>
        <w:tc>
          <w:tcPr>
            <w:tcW w:w="1821" w:type="dxa"/>
            <w:shd w:val="clear" w:color="auto" w:fill="auto"/>
            <w:vAlign w:val="bottom"/>
          </w:tcPr>
          <w:p w14:paraId="02557D75" w14:textId="5498B27A" w:rsidR="00DA280B" w:rsidRPr="0012184D" w:rsidRDefault="00DA280B" w:rsidP="00DA280B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Alem 2014</w:t>
            </w:r>
          </w:p>
        </w:tc>
        <w:tc>
          <w:tcPr>
            <w:tcW w:w="1382" w:type="dxa"/>
            <w:vAlign w:val="bottom"/>
          </w:tcPr>
          <w:p w14:paraId="24BA93F9" w14:textId="388C136F" w:rsidR="00DA280B" w:rsidRPr="0012184D" w:rsidRDefault="00EF1523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  <w:vAlign w:val="bottom"/>
          </w:tcPr>
          <w:p w14:paraId="24CB8037" w14:textId="4E78BEDE" w:rsidR="00DA280B" w:rsidRPr="0012184D" w:rsidRDefault="00EF1523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2E0296C6" w14:textId="1032AF44" w:rsidR="00DA280B" w:rsidRPr="0012184D" w:rsidRDefault="00EF1523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DA280B" w:rsidRPr="0012184D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93" w:type="dxa"/>
            <w:vAlign w:val="bottom"/>
          </w:tcPr>
          <w:p w14:paraId="345EE6C6" w14:textId="0C1B52CF" w:rsidR="00DA280B" w:rsidRPr="0012184D" w:rsidRDefault="00EF1523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5" w:type="dxa"/>
            <w:vAlign w:val="bottom"/>
          </w:tcPr>
          <w:p w14:paraId="37C8004A" w14:textId="53500D44" w:rsidR="00DA280B" w:rsidRPr="0012184D" w:rsidRDefault="00EF1523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vAlign w:val="bottom"/>
          </w:tcPr>
          <w:p w14:paraId="0EBFDFDE" w14:textId="1821329F" w:rsidR="00DA280B" w:rsidRPr="0012184D" w:rsidRDefault="00EF1523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8" w:type="dxa"/>
            <w:vAlign w:val="bottom"/>
          </w:tcPr>
          <w:p w14:paraId="71FBF7F9" w14:textId="2916B807" w:rsidR="00DA280B" w:rsidRPr="0012184D" w:rsidRDefault="00EF1523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7" w:type="dxa"/>
            <w:vAlign w:val="bottom"/>
          </w:tcPr>
          <w:p w14:paraId="6A6511BA" w14:textId="4CB60CE8" w:rsidR="00DA280B" w:rsidRPr="0012184D" w:rsidRDefault="00EF1523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2" w:type="dxa"/>
            <w:vAlign w:val="bottom"/>
          </w:tcPr>
          <w:p w14:paraId="4265F997" w14:textId="240A5883" w:rsidR="00DA280B" w:rsidRPr="0012184D" w:rsidRDefault="00EF1523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DA280B" w:rsidRPr="0012184D" w14:paraId="671713CC" w14:textId="77777777" w:rsidTr="00B65E9D">
        <w:trPr>
          <w:trHeight w:val="389"/>
        </w:trPr>
        <w:tc>
          <w:tcPr>
            <w:tcW w:w="1821" w:type="dxa"/>
            <w:shd w:val="clear" w:color="auto" w:fill="auto"/>
            <w:vAlign w:val="bottom"/>
          </w:tcPr>
          <w:p w14:paraId="73171CD1" w14:textId="0DE9E14E" w:rsidR="00DA280B" w:rsidRPr="0012184D" w:rsidRDefault="00DA280B" w:rsidP="00DA280B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Brunie 2019</w:t>
            </w:r>
          </w:p>
        </w:tc>
        <w:tc>
          <w:tcPr>
            <w:tcW w:w="1382" w:type="dxa"/>
            <w:vAlign w:val="bottom"/>
          </w:tcPr>
          <w:p w14:paraId="58B96E3E" w14:textId="60751951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  <w:vAlign w:val="bottom"/>
          </w:tcPr>
          <w:p w14:paraId="5CC72527" w14:textId="07592A2C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5EE920D5" w14:textId="02B38320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3" w:type="dxa"/>
            <w:vAlign w:val="bottom"/>
          </w:tcPr>
          <w:p w14:paraId="309D7926" w14:textId="3BBA0B63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5" w:type="dxa"/>
            <w:vAlign w:val="bottom"/>
          </w:tcPr>
          <w:p w14:paraId="243D849E" w14:textId="6B53A79C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vAlign w:val="bottom"/>
          </w:tcPr>
          <w:p w14:paraId="671564C2" w14:textId="035209EE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8" w:type="dxa"/>
            <w:vAlign w:val="bottom"/>
          </w:tcPr>
          <w:p w14:paraId="3AC74BA1" w14:textId="7D53A57B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7" w:type="dxa"/>
            <w:vAlign w:val="bottom"/>
          </w:tcPr>
          <w:p w14:paraId="0AAD4193" w14:textId="0D005E78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2" w:type="dxa"/>
            <w:vAlign w:val="bottom"/>
          </w:tcPr>
          <w:p w14:paraId="33B94EF6" w14:textId="6234D2AC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DA280B" w:rsidRPr="0012184D" w14:paraId="718089AE" w14:textId="77777777" w:rsidTr="00B65E9D">
        <w:trPr>
          <w:trHeight w:val="389"/>
        </w:trPr>
        <w:tc>
          <w:tcPr>
            <w:tcW w:w="1821" w:type="dxa"/>
            <w:shd w:val="clear" w:color="auto" w:fill="auto"/>
            <w:vAlign w:val="bottom"/>
          </w:tcPr>
          <w:p w14:paraId="6D7E5B2A" w14:textId="2A899128" w:rsidR="00DA280B" w:rsidRPr="0012184D" w:rsidRDefault="00DA280B" w:rsidP="00DA280B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Burke 2014</w:t>
            </w:r>
          </w:p>
        </w:tc>
        <w:tc>
          <w:tcPr>
            <w:tcW w:w="1382" w:type="dxa"/>
            <w:vAlign w:val="bottom"/>
          </w:tcPr>
          <w:p w14:paraId="237C4449" w14:textId="7C3EE581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  <w:vAlign w:val="bottom"/>
          </w:tcPr>
          <w:p w14:paraId="715458E4" w14:textId="13F76E77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4BE321C2" w14:textId="16559497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3" w:type="dxa"/>
            <w:vAlign w:val="bottom"/>
          </w:tcPr>
          <w:p w14:paraId="6392DDED" w14:textId="6C3211A9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5" w:type="dxa"/>
            <w:vAlign w:val="bottom"/>
          </w:tcPr>
          <w:p w14:paraId="1458ADC2" w14:textId="57DC720F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vAlign w:val="bottom"/>
          </w:tcPr>
          <w:p w14:paraId="290EAB18" w14:textId="3F10986B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8" w:type="dxa"/>
            <w:vAlign w:val="bottom"/>
          </w:tcPr>
          <w:p w14:paraId="32C6735D" w14:textId="7AB41B15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7" w:type="dxa"/>
            <w:vAlign w:val="bottom"/>
          </w:tcPr>
          <w:p w14:paraId="024480BE" w14:textId="6A7FE924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2" w:type="dxa"/>
            <w:vAlign w:val="bottom"/>
          </w:tcPr>
          <w:p w14:paraId="190BB737" w14:textId="481FF54D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5833B3" w:rsidRPr="0012184D" w14:paraId="746CF4E9" w14:textId="77777777" w:rsidTr="00B65E9D">
        <w:trPr>
          <w:trHeight w:val="389"/>
        </w:trPr>
        <w:tc>
          <w:tcPr>
            <w:tcW w:w="1821" w:type="dxa"/>
            <w:shd w:val="clear" w:color="auto" w:fill="auto"/>
            <w:vAlign w:val="bottom"/>
          </w:tcPr>
          <w:p w14:paraId="7A3C4481" w14:textId="1AF2E6CC" w:rsidR="005833B3" w:rsidRPr="0012184D" w:rsidRDefault="005833B3" w:rsidP="005833B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Callahan 2019</w:t>
            </w:r>
          </w:p>
        </w:tc>
        <w:tc>
          <w:tcPr>
            <w:tcW w:w="1382" w:type="dxa"/>
            <w:vAlign w:val="bottom"/>
          </w:tcPr>
          <w:p w14:paraId="751D08FD" w14:textId="738CE15E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  <w:vAlign w:val="bottom"/>
          </w:tcPr>
          <w:p w14:paraId="75EEC320" w14:textId="7EAEDB5D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63C08E25" w14:textId="152287AF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3" w:type="dxa"/>
            <w:vAlign w:val="bottom"/>
          </w:tcPr>
          <w:p w14:paraId="6D1A1474" w14:textId="68BBF2A7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5" w:type="dxa"/>
            <w:vAlign w:val="bottom"/>
          </w:tcPr>
          <w:p w14:paraId="1C8F9F61" w14:textId="0D58E5B6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vAlign w:val="bottom"/>
          </w:tcPr>
          <w:p w14:paraId="4CE1FBD1" w14:textId="26711FF4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8" w:type="dxa"/>
            <w:vAlign w:val="bottom"/>
          </w:tcPr>
          <w:p w14:paraId="148667E1" w14:textId="5CE3AD41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7" w:type="dxa"/>
            <w:vAlign w:val="bottom"/>
          </w:tcPr>
          <w:p w14:paraId="034BEC3F" w14:textId="257A79BF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2" w:type="dxa"/>
            <w:vAlign w:val="bottom"/>
          </w:tcPr>
          <w:p w14:paraId="12B2E7A2" w14:textId="669D53C6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907240" w:rsidRPr="0012184D" w14:paraId="29AB98C1" w14:textId="3A535D1F" w:rsidTr="00B65E9D">
        <w:trPr>
          <w:trHeight w:val="389"/>
        </w:trPr>
        <w:tc>
          <w:tcPr>
            <w:tcW w:w="1821" w:type="dxa"/>
            <w:shd w:val="clear" w:color="auto" w:fill="auto"/>
            <w:vAlign w:val="bottom"/>
          </w:tcPr>
          <w:p w14:paraId="6F130821" w14:textId="6182B2A6" w:rsidR="00907240" w:rsidRPr="0012184D" w:rsidRDefault="00907240" w:rsidP="00907240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Garrett 2015</w:t>
            </w:r>
          </w:p>
        </w:tc>
        <w:tc>
          <w:tcPr>
            <w:tcW w:w="1382" w:type="dxa"/>
            <w:vAlign w:val="bottom"/>
          </w:tcPr>
          <w:p w14:paraId="7EE9D141" w14:textId="6320CF79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  <w:vAlign w:val="bottom"/>
          </w:tcPr>
          <w:p w14:paraId="09D94EC3" w14:textId="7CC43323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438C717E" w14:textId="0DEAD249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3" w:type="dxa"/>
            <w:vAlign w:val="bottom"/>
          </w:tcPr>
          <w:p w14:paraId="151B2136" w14:textId="0491E4B5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5" w:type="dxa"/>
            <w:vAlign w:val="bottom"/>
          </w:tcPr>
          <w:p w14:paraId="2DCD7B1F" w14:textId="6BFFB158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vAlign w:val="bottom"/>
          </w:tcPr>
          <w:p w14:paraId="7EC3B4B1" w14:textId="4B4362A5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8" w:type="dxa"/>
            <w:vAlign w:val="bottom"/>
          </w:tcPr>
          <w:p w14:paraId="6C235CAD" w14:textId="732C4082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7" w:type="dxa"/>
            <w:vAlign w:val="bottom"/>
          </w:tcPr>
          <w:p w14:paraId="6D1660E8" w14:textId="03B3C300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2" w:type="dxa"/>
            <w:vAlign w:val="bottom"/>
          </w:tcPr>
          <w:p w14:paraId="2B2833DF" w14:textId="224C8F93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907240" w:rsidRPr="0012184D" w14:paraId="4B18D90F" w14:textId="405AC209" w:rsidTr="00B65E9D">
        <w:trPr>
          <w:trHeight w:val="389"/>
        </w:trPr>
        <w:tc>
          <w:tcPr>
            <w:tcW w:w="1821" w:type="dxa"/>
            <w:shd w:val="clear" w:color="auto" w:fill="auto"/>
            <w:vAlign w:val="bottom"/>
          </w:tcPr>
          <w:p w14:paraId="370FDA96" w14:textId="6E0C6AE3" w:rsidR="00907240" w:rsidRPr="0012184D" w:rsidRDefault="00907240" w:rsidP="00907240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Kavanaugh 2013</w:t>
            </w:r>
          </w:p>
        </w:tc>
        <w:tc>
          <w:tcPr>
            <w:tcW w:w="1382" w:type="dxa"/>
            <w:vAlign w:val="bottom"/>
          </w:tcPr>
          <w:p w14:paraId="04877AE3" w14:textId="6E2CB332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  <w:vAlign w:val="bottom"/>
          </w:tcPr>
          <w:p w14:paraId="0F3C6757" w14:textId="43E3793A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30927E11" w14:textId="08AE8DDA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3" w:type="dxa"/>
            <w:vAlign w:val="bottom"/>
          </w:tcPr>
          <w:p w14:paraId="41614745" w14:textId="2B848743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5" w:type="dxa"/>
            <w:vAlign w:val="bottom"/>
          </w:tcPr>
          <w:p w14:paraId="779E564C" w14:textId="1645EF7B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vAlign w:val="bottom"/>
          </w:tcPr>
          <w:p w14:paraId="26D4FE10" w14:textId="140108DE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8" w:type="dxa"/>
            <w:vAlign w:val="bottom"/>
          </w:tcPr>
          <w:p w14:paraId="65E7DB47" w14:textId="06BDF58F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7" w:type="dxa"/>
            <w:vAlign w:val="bottom"/>
          </w:tcPr>
          <w:p w14:paraId="5D790100" w14:textId="4082184F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2" w:type="dxa"/>
            <w:vAlign w:val="bottom"/>
          </w:tcPr>
          <w:p w14:paraId="74D2ACCE" w14:textId="59EB72BA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DA280B" w:rsidRPr="0012184D" w14:paraId="44FA1788" w14:textId="77777777" w:rsidTr="00B65E9D">
        <w:trPr>
          <w:trHeight w:val="389"/>
        </w:trPr>
        <w:tc>
          <w:tcPr>
            <w:tcW w:w="1821" w:type="dxa"/>
            <w:shd w:val="clear" w:color="auto" w:fill="auto"/>
            <w:vAlign w:val="bottom"/>
          </w:tcPr>
          <w:p w14:paraId="3BF7DA17" w14:textId="7D1F1AEE" w:rsidR="00DA280B" w:rsidRPr="0012184D" w:rsidRDefault="00DA280B" w:rsidP="00DA280B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Keith 2014</w:t>
            </w:r>
          </w:p>
        </w:tc>
        <w:tc>
          <w:tcPr>
            <w:tcW w:w="1382" w:type="dxa"/>
            <w:vAlign w:val="bottom"/>
          </w:tcPr>
          <w:p w14:paraId="2E766F23" w14:textId="2D591D0A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  <w:vAlign w:val="bottom"/>
          </w:tcPr>
          <w:p w14:paraId="10924FD5" w14:textId="4EBBD6C8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580D681B" w14:textId="172BA1CE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3" w:type="dxa"/>
            <w:vAlign w:val="bottom"/>
          </w:tcPr>
          <w:p w14:paraId="155FC9D3" w14:textId="7FEB2BEE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5" w:type="dxa"/>
            <w:vAlign w:val="bottom"/>
          </w:tcPr>
          <w:p w14:paraId="16CE5A5A" w14:textId="7C015054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vAlign w:val="bottom"/>
          </w:tcPr>
          <w:p w14:paraId="056CF91A" w14:textId="5973A4EB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8" w:type="dxa"/>
            <w:vAlign w:val="bottom"/>
          </w:tcPr>
          <w:p w14:paraId="409D1C15" w14:textId="448AB5B2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7" w:type="dxa"/>
            <w:vAlign w:val="bottom"/>
          </w:tcPr>
          <w:p w14:paraId="664B2FF6" w14:textId="18693DD7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2" w:type="dxa"/>
            <w:vAlign w:val="bottom"/>
          </w:tcPr>
          <w:p w14:paraId="6D7BE481" w14:textId="18762239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907240" w:rsidRPr="0012184D" w14:paraId="173C4DF3" w14:textId="513C5D5C" w:rsidTr="00B65E9D">
        <w:trPr>
          <w:trHeight w:val="389"/>
        </w:trPr>
        <w:tc>
          <w:tcPr>
            <w:tcW w:w="1821" w:type="dxa"/>
            <w:shd w:val="clear" w:color="auto" w:fill="auto"/>
            <w:vAlign w:val="bottom"/>
          </w:tcPr>
          <w:p w14:paraId="134BF1BD" w14:textId="6D6D6579" w:rsidR="00907240" w:rsidRPr="0012184D" w:rsidRDefault="00907240" w:rsidP="00907240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Kelly 2016</w:t>
            </w:r>
          </w:p>
        </w:tc>
        <w:tc>
          <w:tcPr>
            <w:tcW w:w="1382" w:type="dxa"/>
            <w:vAlign w:val="bottom"/>
          </w:tcPr>
          <w:p w14:paraId="028DC232" w14:textId="5B82FFD4" w:rsidR="00907240" w:rsidRPr="0012184D" w:rsidRDefault="00EF1523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  <w:vAlign w:val="bottom"/>
          </w:tcPr>
          <w:p w14:paraId="30145B17" w14:textId="6A30C906" w:rsidR="00907240" w:rsidRPr="0012184D" w:rsidRDefault="00EF1523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013C9083" w14:textId="56EE4F17" w:rsidR="00907240" w:rsidRPr="0012184D" w:rsidRDefault="00EF1523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3" w:type="dxa"/>
            <w:vAlign w:val="bottom"/>
          </w:tcPr>
          <w:p w14:paraId="0217D583" w14:textId="7CFEFB1C" w:rsidR="00907240" w:rsidRPr="0012184D" w:rsidRDefault="00EF1523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5" w:type="dxa"/>
            <w:vAlign w:val="bottom"/>
          </w:tcPr>
          <w:p w14:paraId="0A5333DD" w14:textId="257F3AAD" w:rsidR="00907240" w:rsidRPr="0012184D" w:rsidRDefault="00EF1523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vAlign w:val="bottom"/>
          </w:tcPr>
          <w:p w14:paraId="6DB1F88B" w14:textId="6656DA72" w:rsidR="00907240" w:rsidRPr="0012184D" w:rsidRDefault="00EF1523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907240" w:rsidRPr="0012184D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88" w:type="dxa"/>
            <w:vAlign w:val="bottom"/>
          </w:tcPr>
          <w:p w14:paraId="07D527E9" w14:textId="68D441D1" w:rsidR="00907240" w:rsidRPr="0012184D" w:rsidRDefault="00EF1523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907240" w:rsidRPr="0012184D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87" w:type="dxa"/>
            <w:vAlign w:val="bottom"/>
          </w:tcPr>
          <w:p w14:paraId="51ACB22E" w14:textId="0CA5DD13" w:rsidR="00907240" w:rsidRPr="0012184D" w:rsidRDefault="00EF1523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2" w:type="dxa"/>
            <w:vAlign w:val="bottom"/>
          </w:tcPr>
          <w:p w14:paraId="13D67C73" w14:textId="034EA307" w:rsidR="00907240" w:rsidRPr="0012184D" w:rsidRDefault="00EF1523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907240" w:rsidRPr="0012184D" w14:paraId="2208D486" w14:textId="2670FC14" w:rsidTr="00B65E9D">
        <w:trPr>
          <w:trHeight w:val="389"/>
        </w:trPr>
        <w:tc>
          <w:tcPr>
            <w:tcW w:w="1821" w:type="dxa"/>
            <w:shd w:val="clear" w:color="auto" w:fill="auto"/>
            <w:vAlign w:val="bottom"/>
          </w:tcPr>
          <w:p w14:paraId="7F871C5F" w14:textId="18DAB916" w:rsidR="00907240" w:rsidRPr="0012184D" w:rsidRDefault="00907240" w:rsidP="00907240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Kilander 2017</w:t>
            </w:r>
          </w:p>
        </w:tc>
        <w:tc>
          <w:tcPr>
            <w:tcW w:w="1382" w:type="dxa"/>
            <w:vAlign w:val="bottom"/>
          </w:tcPr>
          <w:p w14:paraId="55ECDF69" w14:textId="1045AE8E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  <w:vAlign w:val="bottom"/>
          </w:tcPr>
          <w:p w14:paraId="06EE24CA" w14:textId="5C462FDD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6365B689" w14:textId="0BA7068F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3" w:type="dxa"/>
            <w:vAlign w:val="bottom"/>
          </w:tcPr>
          <w:p w14:paraId="68E24D2D" w14:textId="21B34430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5" w:type="dxa"/>
            <w:vAlign w:val="bottom"/>
          </w:tcPr>
          <w:p w14:paraId="5FC3007F" w14:textId="754BADAA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vAlign w:val="bottom"/>
          </w:tcPr>
          <w:p w14:paraId="041FF5DB" w14:textId="735256DB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8" w:type="dxa"/>
            <w:vAlign w:val="bottom"/>
          </w:tcPr>
          <w:p w14:paraId="298E20B8" w14:textId="38DAF264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7" w:type="dxa"/>
            <w:vAlign w:val="bottom"/>
          </w:tcPr>
          <w:p w14:paraId="4DCB97A9" w14:textId="4291B048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2" w:type="dxa"/>
            <w:vAlign w:val="bottom"/>
          </w:tcPr>
          <w:p w14:paraId="57835CDD" w14:textId="6A249EB5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EF1523" w:rsidRPr="0012184D" w14:paraId="6695B685" w14:textId="77777777" w:rsidTr="00B65E9D">
        <w:trPr>
          <w:trHeight w:val="389"/>
        </w:trPr>
        <w:tc>
          <w:tcPr>
            <w:tcW w:w="1821" w:type="dxa"/>
            <w:shd w:val="clear" w:color="auto" w:fill="auto"/>
            <w:vAlign w:val="bottom"/>
          </w:tcPr>
          <w:p w14:paraId="7216979E" w14:textId="4AC73F52" w:rsidR="00EF1523" w:rsidRPr="0012184D" w:rsidRDefault="00EF1523" w:rsidP="005833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Larivaara 2010</w:t>
            </w:r>
          </w:p>
        </w:tc>
        <w:tc>
          <w:tcPr>
            <w:tcW w:w="1382" w:type="dxa"/>
            <w:vAlign w:val="bottom"/>
          </w:tcPr>
          <w:p w14:paraId="67C37FE8" w14:textId="445E53BB" w:rsidR="00EF1523" w:rsidRPr="0012184D" w:rsidRDefault="00EF1523" w:rsidP="00EF152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  <w:vAlign w:val="bottom"/>
          </w:tcPr>
          <w:p w14:paraId="520EDCB1" w14:textId="71BF0FE9" w:rsidR="00EF1523" w:rsidRPr="0012184D" w:rsidRDefault="00EF1523" w:rsidP="00EF152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1F356458" w14:textId="49D25BD3" w:rsidR="00EF1523" w:rsidRPr="0012184D" w:rsidRDefault="00EF1523" w:rsidP="00EF152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3" w:type="dxa"/>
            <w:vAlign w:val="bottom"/>
          </w:tcPr>
          <w:p w14:paraId="5E5748FA" w14:textId="261982FF" w:rsidR="00EF1523" w:rsidRPr="0012184D" w:rsidRDefault="00EF1523" w:rsidP="00EF152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5" w:type="dxa"/>
            <w:vAlign w:val="bottom"/>
          </w:tcPr>
          <w:p w14:paraId="559783D3" w14:textId="3BC34635" w:rsidR="00EF1523" w:rsidRPr="0012184D" w:rsidRDefault="00EF1523" w:rsidP="00EF152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vAlign w:val="bottom"/>
          </w:tcPr>
          <w:p w14:paraId="30A909CC" w14:textId="4D69235D" w:rsidR="00EF1523" w:rsidRPr="0012184D" w:rsidRDefault="00EF1523" w:rsidP="00EF152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8" w:type="dxa"/>
            <w:vAlign w:val="bottom"/>
          </w:tcPr>
          <w:p w14:paraId="5FE9B046" w14:textId="557E84E5" w:rsidR="00EF1523" w:rsidRPr="0012184D" w:rsidRDefault="00EF1523" w:rsidP="00EF152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7" w:type="dxa"/>
            <w:vAlign w:val="bottom"/>
          </w:tcPr>
          <w:p w14:paraId="231C4D1D" w14:textId="71BD246C" w:rsidR="00EF1523" w:rsidRPr="0012184D" w:rsidRDefault="00EF1523" w:rsidP="00EF152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2" w:type="dxa"/>
            <w:vAlign w:val="bottom"/>
          </w:tcPr>
          <w:p w14:paraId="0FC729A7" w14:textId="002B3E45" w:rsidR="00EF1523" w:rsidRPr="0012184D" w:rsidRDefault="00EF1523" w:rsidP="00EF152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907240" w:rsidRPr="0012184D" w14:paraId="742B5DA5" w14:textId="6131D6D2" w:rsidTr="00B65E9D">
        <w:trPr>
          <w:trHeight w:val="389"/>
        </w:trPr>
        <w:tc>
          <w:tcPr>
            <w:tcW w:w="1821" w:type="dxa"/>
            <w:shd w:val="clear" w:color="auto" w:fill="auto"/>
            <w:vAlign w:val="bottom"/>
          </w:tcPr>
          <w:p w14:paraId="16295DC0" w14:textId="19FB4AA6" w:rsidR="00907240" w:rsidRPr="0012184D" w:rsidRDefault="00907240" w:rsidP="00907240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Mantell 2011</w:t>
            </w:r>
          </w:p>
        </w:tc>
        <w:tc>
          <w:tcPr>
            <w:tcW w:w="1382" w:type="dxa"/>
            <w:vAlign w:val="bottom"/>
          </w:tcPr>
          <w:p w14:paraId="6D1677AC" w14:textId="19E97CD1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  <w:vAlign w:val="bottom"/>
          </w:tcPr>
          <w:p w14:paraId="5FF5D469" w14:textId="2D662974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1BB9B03A" w14:textId="43512494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3" w:type="dxa"/>
            <w:vAlign w:val="bottom"/>
          </w:tcPr>
          <w:p w14:paraId="24B22788" w14:textId="1AF508A6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5" w:type="dxa"/>
            <w:vAlign w:val="bottom"/>
          </w:tcPr>
          <w:p w14:paraId="3DFB11ED" w14:textId="45599BB3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vAlign w:val="bottom"/>
          </w:tcPr>
          <w:p w14:paraId="443F202C" w14:textId="19B7023D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8" w:type="dxa"/>
            <w:vAlign w:val="bottom"/>
          </w:tcPr>
          <w:p w14:paraId="185B3F2B" w14:textId="1CDD9A54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7" w:type="dxa"/>
            <w:vAlign w:val="bottom"/>
          </w:tcPr>
          <w:p w14:paraId="15E2D434" w14:textId="7C765CE2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2" w:type="dxa"/>
            <w:vAlign w:val="bottom"/>
          </w:tcPr>
          <w:p w14:paraId="500B2C27" w14:textId="63D6382B" w:rsidR="00907240" w:rsidRPr="0012184D" w:rsidRDefault="00907240" w:rsidP="00907240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5833B3" w:rsidRPr="0012184D" w14:paraId="0F44E572" w14:textId="77777777" w:rsidTr="00B65E9D">
        <w:trPr>
          <w:trHeight w:val="389"/>
        </w:trPr>
        <w:tc>
          <w:tcPr>
            <w:tcW w:w="1821" w:type="dxa"/>
            <w:shd w:val="clear" w:color="auto" w:fill="auto"/>
            <w:vAlign w:val="bottom"/>
          </w:tcPr>
          <w:p w14:paraId="2964F99B" w14:textId="0EAA5B8F" w:rsidR="005833B3" w:rsidRPr="0012184D" w:rsidRDefault="005833B3" w:rsidP="005833B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McLean 2017</w:t>
            </w:r>
          </w:p>
        </w:tc>
        <w:tc>
          <w:tcPr>
            <w:tcW w:w="1382" w:type="dxa"/>
            <w:vAlign w:val="bottom"/>
          </w:tcPr>
          <w:p w14:paraId="21C869AE" w14:textId="7328FC5E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  <w:vAlign w:val="bottom"/>
          </w:tcPr>
          <w:p w14:paraId="208AFECC" w14:textId="06668F9F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0F5D8FA2" w14:textId="27A088C6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3" w:type="dxa"/>
            <w:vAlign w:val="bottom"/>
          </w:tcPr>
          <w:p w14:paraId="135C042F" w14:textId="54ABEEBE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5" w:type="dxa"/>
            <w:vAlign w:val="bottom"/>
          </w:tcPr>
          <w:p w14:paraId="4C1939BE" w14:textId="62F2CE8E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vAlign w:val="bottom"/>
          </w:tcPr>
          <w:p w14:paraId="7EC9107A" w14:textId="17EB0E22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8" w:type="dxa"/>
            <w:vAlign w:val="bottom"/>
          </w:tcPr>
          <w:p w14:paraId="028A0C17" w14:textId="2F89DB16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7" w:type="dxa"/>
            <w:vAlign w:val="bottom"/>
          </w:tcPr>
          <w:p w14:paraId="04FE73E6" w14:textId="56A69F53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2" w:type="dxa"/>
            <w:vAlign w:val="bottom"/>
          </w:tcPr>
          <w:p w14:paraId="30B0F21C" w14:textId="513B262B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5833B3" w:rsidRPr="0012184D" w14:paraId="3D590EE8" w14:textId="77777777" w:rsidTr="00B65E9D">
        <w:trPr>
          <w:trHeight w:val="389"/>
        </w:trPr>
        <w:tc>
          <w:tcPr>
            <w:tcW w:w="1821" w:type="dxa"/>
            <w:shd w:val="clear" w:color="auto" w:fill="auto"/>
            <w:vAlign w:val="bottom"/>
          </w:tcPr>
          <w:p w14:paraId="0EA0F440" w14:textId="7E39CDC8" w:rsidR="005833B3" w:rsidRPr="0012184D" w:rsidRDefault="005833B3" w:rsidP="005833B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Newmann 2013</w:t>
            </w:r>
          </w:p>
        </w:tc>
        <w:tc>
          <w:tcPr>
            <w:tcW w:w="1382" w:type="dxa"/>
            <w:vAlign w:val="bottom"/>
          </w:tcPr>
          <w:p w14:paraId="4FC6E762" w14:textId="0578793D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  <w:vAlign w:val="bottom"/>
          </w:tcPr>
          <w:p w14:paraId="1CA773EB" w14:textId="79CFC43E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5F16C5A0" w14:textId="32A8695F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3" w:type="dxa"/>
            <w:vAlign w:val="bottom"/>
          </w:tcPr>
          <w:p w14:paraId="07A8815E" w14:textId="01DF3C41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5" w:type="dxa"/>
            <w:vAlign w:val="bottom"/>
          </w:tcPr>
          <w:p w14:paraId="66779863" w14:textId="6C173BD0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vAlign w:val="bottom"/>
          </w:tcPr>
          <w:p w14:paraId="151DF25F" w14:textId="525E8F3A" w:rsidR="005833B3" w:rsidRPr="00B65E9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5E9D">
              <w:rPr>
                <w:rFonts w:ascii="Arial" w:hAnsi="Arial" w:cs="Arial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88" w:type="dxa"/>
            <w:vAlign w:val="bottom"/>
          </w:tcPr>
          <w:p w14:paraId="38E7E946" w14:textId="10A98DCC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7" w:type="dxa"/>
            <w:vAlign w:val="bottom"/>
          </w:tcPr>
          <w:p w14:paraId="33ECF633" w14:textId="53B189E6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2" w:type="dxa"/>
            <w:vAlign w:val="bottom"/>
          </w:tcPr>
          <w:p w14:paraId="24ADDF37" w14:textId="5D041EA2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DA280B" w:rsidRPr="0012184D" w14:paraId="3ECB39B8" w14:textId="77777777" w:rsidTr="00B65E9D">
        <w:trPr>
          <w:trHeight w:val="389"/>
        </w:trPr>
        <w:tc>
          <w:tcPr>
            <w:tcW w:w="1821" w:type="dxa"/>
            <w:shd w:val="clear" w:color="auto" w:fill="auto"/>
            <w:vAlign w:val="bottom"/>
          </w:tcPr>
          <w:p w14:paraId="24873BC7" w14:textId="6ECB0314" w:rsidR="00DA280B" w:rsidRPr="0012184D" w:rsidRDefault="00DA280B" w:rsidP="00DA280B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Paul 2016</w:t>
            </w:r>
          </w:p>
        </w:tc>
        <w:tc>
          <w:tcPr>
            <w:tcW w:w="1382" w:type="dxa"/>
            <w:vAlign w:val="bottom"/>
          </w:tcPr>
          <w:p w14:paraId="730D09BF" w14:textId="7D4205D5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  <w:vAlign w:val="bottom"/>
          </w:tcPr>
          <w:p w14:paraId="563BD707" w14:textId="68E6A80C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50B4FE16" w14:textId="73C9D54F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3" w:type="dxa"/>
            <w:vAlign w:val="bottom"/>
          </w:tcPr>
          <w:p w14:paraId="4A8463F7" w14:textId="210928B1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5" w:type="dxa"/>
            <w:vAlign w:val="bottom"/>
          </w:tcPr>
          <w:p w14:paraId="53FBC9A1" w14:textId="776AE4D7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vAlign w:val="bottom"/>
          </w:tcPr>
          <w:p w14:paraId="7D730997" w14:textId="5ADA0470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8" w:type="dxa"/>
            <w:vAlign w:val="bottom"/>
          </w:tcPr>
          <w:p w14:paraId="4143D978" w14:textId="78E93219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7" w:type="dxa"/>
            <w:vAlign w:val="bottom"/>
          </w:tcPr>
          <w:p w14:paraId="62FAB4EC" w14:textId="2533DB20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2" w:type="dxa"/>
            <w:vAlign w:val="bottom"/>
          </w:tcPr>
          <w:p w14:paraId="46FBA3E4" w14:textId="516A1FC8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DA280B" w:rsidRPr="0012184D" w14:paraId="1D6D9236" w14:textId="57A9A34B" w:rsidTr="00B65E9D">
        <w:trPr>
          <w:trHeight w:val="389"/>
        </w:trPr>
        <w:tc>
          <w:tcPr>
            <w:tcW w:w="1821" w:type="dxa"/>
            <w:shd w:val="clear" w:color="auto" w:fill="auto"/>
            <w:vAlign w:val="bottom"/>
          </w:tcPr>
          <w:p w14:paraId="3EB4792E" w14:textId="586B8AFC" w:rsidR="00DA280B" w:rsidRPr="0012184D" w:rsidRDefault="00DA280B" w:rsidP="00DA280B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Sweeney 2015</w:t>
            </w:r>
          </w:p>
        </w:tc>
        <w:tc>
          <w:tcPr>
            <w:tcW w:w="1382" w:type="dxa"/>
            <w:vAlign w:val="bottom"/>
          </w:tcPr>
          <w:p w14:paraId="3E19FA61" w14:textId="2C35C362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  <w:vAlign w:val="bottom"/>
          </w:tcPr>
          <w:p w14:paraId="396D0E57" w14:textId="25954073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4C127E2B" w14:textId="69D637F1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3" w:type="dxa"/>
            <w:vAlign w:val="bottom"/>
          </w:tcPr>
          <w:p w14:paraId="517A1462" w14:textId="5A2D1348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5" w:type="dxa"/>
            <w:vAlign w:val="bottom"/>
          </w:tcPr>
          <w:p w14:paraId="5E63492D" w14:textId="0E499F3B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1" w:type="dxa"/>
            <w:vAlign w:val="bottom"/>
          </w:tcPr>
          <w:p w14:paraId="64DC35B1" w14:textId="396E4764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8" w:type="dxa"/>
            <w:vAlign w:val="bottom"/>
          </w:tcPr>
          <w:p w14:paraId="48D53FCB" w14:textId="56B5A091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7" w:type="dxa"/>
            <w:vAlign w:val="bottom"/>
          </w:tcPr>
          <w:p w14:paraId="5030270D" w14:textId="10DDC155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2" w:type="dxa"/>
            <w:vAlign w:val="bottom"/>
          </w:tcPr>
          <w:p w14:paraId="21EA46E5" w14:textId="264E8783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DA280B" w:rsidRPr="0012184D" w14:paraId="1AACB981" w14:textId="77777777" w:rsidTr="00B65E9D">
        <w:trPr>
          <w:trHeight w:val="389"/>
        </w:trPr>
        <w:tc>
          <w:tcPr>
            <w:tcW w:w="1821" w:type="dxa"/>
            <w:shd w:val="clear" w:color="auto" w:fill="auto"/>
            <w:vAlign w:val="bottom"/>
          </w:tcPr>
          <w:p w14:paraId="36CDF355" w14:textId="1823C833" w:rsidR="00DA280B" w:rsidRPr="0012184D" w:rsidRDefault="00DA280B" w:rsidP="00DA280B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Tolley 2014</w:t>
            </w:r>
          </w:p>
        </w:tc>
        <w:tc>
          <w:tcPr>
            <w:tcW w:w="1382" w:type="dxa"/>
            <w:vAlign w:val="bottom"/>
          </w:tcPr>
          <w:p w14:paraId="15FCCD03" w14:textId="2FC40DF1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  <w:vAlign w:val="bottom"/>
          </w:tcPr>
          <w:p w14:paraId="1E51AA5C" w14:textId="0F579FFC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3E013CBA" w14:textId="2FA13A53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3" w:type="dxa"/>
            <w:vAlign w:val="bottom"/>
          </w:tcPr>
          <w:p w14:paraId="508372FA" w14:textId="57474955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5" w:type="dxa"/>
            <w:vAlign w:val="bottom"/>
          </w:tcPr>
          <w:p w14:paraId="5DDEBEA1" w14:textId="64D53125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vAlign w:val="bottom"/>
          </w:tcPr>
          <w:p w14:paraId="45441036" w14:textId="61CB4E87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8" w:type="dxa"/>
            <w:vAlign w:val="bottom"/>
          </w:tcPr>
          <w:p w14:paraId="5F2ECCC5" w14:textId="4F907512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7" w:type="dxa"/>
            <w:vAlign w:val="bottom"/>
          </w:tcPr>
          <w:p w14:paraId="217283A6" w14:textId="73E8202F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2" w:type="dxa"/>
            <w:vAlign w:val="bottom"/>
          </w:tcPr>
          <w:p w14:paraId="4131483A" w14:textId="2B279373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DA280B" w:rsidRPr="0012184D" w14:paraId="0AE3A623" w14:textId="77777777" w:rsidTr="00B65E9D">
        <w:trPr>
          <w:trHeight w:val="389"/>
        </w:trPr>
        <w:tc>
          <w:tcPr>
            <w:tcW w:w="1821" w:type="dxa"/>
            <w:shd w:val="clear" w:color="auto" w:fill="auto"/>
            <w:vAlign w:val="bottom"/>
          </w:tcPr>
          <w:p w14:paraId="6F555AEF" w14:textId="28507DAB" w:rsidR="00DA280B" w:rsidRPr="0012184D" w:rsidRDefault="00DA280B" w:rsidP="00DA280B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Ujuju 2011</w:t>
            </w:r>
          </w:p>
        </w:tc>
        <w:tc>
          <w:tcPr>
            <w:tcW w:w="1382" w:type="dxa"/>
            <w:vAlign w:val="bottom"/>
          </w:tcPr>
          <w:p w14:paraId="388E7132" w14:textId="32F1C943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  <w:vAlign w:val="bottom"/>
          </w:tcPr>
          <w:p w14:paraId="4B995412" w14:textId="00C2D567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543B0643" w14:textId="4D817D86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3" w:type="dxa"/>
            <w:vAlign w:val="bottom"/>
          </w:tcPr>
          <w:p w14:paraId="776C1C5E" w14:textId="7BB964DB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5" w:type="dxa"/>
            <w:vAlign w:val="bottom"/>
          </w:tcPr>
          <w:p w14:paraId="09892ECC" w14:textId="125F0F6F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vAlign w:val="bottom"/>
          </w:tcPr>
          <w:p w14:paraId="6ED50A45" w14:textId="63DFE220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8" w:type="dxa"/>
            <w:vAlign w:val="bottom"/>
          </w:tcPr>
          <w:p w14:paraId="7DF7E1D0" w14:textId="1EF2C66F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387" w:type="dxa"/>
            <w:vAlign w:val="bottom"/>
          </w:tcPr>
          <w:p w14:paraId="299EE65E" w14:textId="62B35DE0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382" w:type="dxa"/>
            <w:vAlign w:val="bottom"/>
          </w:tcPr>
          <w:p w14:paraId="4FF87D16" w14:textId="16253424" w:rsidR="00DA280B" w:rsidRPr="0012184D" w:rsidRDefault="00DA280B" w:rsidP="00DA280B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5833B3" w:rsidRPr="0012184D" w14:paraId="16AFD946" w14:textId="77777777" w:rsidTr="00B65E9D">
        <w:trPr>
          <w:trHeight w:val="389"/>
        </w:trPr>
        <w:tc>
          <w:tcPr>
            <w:tcW w:w="1821" w:type="dxa"/>
            <w:shd w:val="clear" w:color="auto" w:fill="auto"/>
            <w:vAlign w:val="bottom"/>
          </w:tcPr>
          <w:p w14:paraId="08D2614A" w14:textId="60F00829" w:rsidR="005833B3" w:rsidRPr="0012184D" w:rsidRDefault="005833B3" w:rsidP="005833B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Wiebe 2012</w:t>
            </w:r>
          </w:p>
        </w:tc>
        <w:tc>
          <w:tcPr>
            <w:tcW w:w="1382" w:type="dxa"/>
            <w:vAlign w:val="bottom"/>
          </w:tcPr>
          <w:p w14:paraId="09EB191F" w14:textId="7375E6BB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  <w:vAlign w:val="bottom"/>
          </w:tcPr>
          <w:p w14:paraId="1B2F6772" w14:textId="0D218BF9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04A04833" w14:textId="5B0382A2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3" w:type="dxa"/>
            <w:vAlign w:val="bottom"/>
          </w:tcPr>
          <w:p w14:paraId="13FE8075" w14:textId="30B75D04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5" w:type="dxa"/>
            <w:vAlign w:val="bottom"/>
          </w:tcPr>
          <w:p w14:paraId="2592B743" w14:textId="057825F8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vAlign w:val="bottom"/>
          </w:tcPr>
          <w:p w14:paraId="088D4602" w14:textId="6D554174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8" w:type="dxa"/>
            <w:vAlign w:val="bottom"/>
          </w:tcPr>
          <w:p w14:paraId="2EC364D6" w14:textId="7ABCFF57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7" w:type="dxa"/>
            <w:vAlign w:val="bottom"/>
          </w:tcPr>
          <w:p w14:paraId="190042BB" w14:textId="3F9CA4B7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2" w:type="dxa"/>
            <w:vAlign w:val="bottom"/>
          </w:tcPr>
          <w:p w14:paraId="3A0CC35F" w14:textId="7767E0E9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5833B3" w:rsidRPr="0012184D" w14:paraId="3C5080CF" w14:textId="77777777" w:rsidTr="00B65E9D">
        <w:trPr>
          <w:trHeight w:val="389"/>
        </w:trPr>
        <w:tc>
          <w:tcPr>
            <w:tcW w:w="1821" w:type="dxa"/>
            <w:shd w:val="clear" w:color="auto" w:fill="auto"/>
            <w:vAlign w:val="bottom"/>
          </w:tcPr>
          <w:p w14:paraId="5A694AD4" w14:textId="6D1CA6BD" w:rsidR="005833B3" w:rsidRPr="0012184D" w:rsidRDefault="005833B3" w:rsidP="005833B3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Woodsong 2014</w:t>
            </w:r>
          </w:p>
        </w:tc>
        <w:tc>
          <w:tcPr>
            <w:tcW w:w="1382" w:type="dxa"/>
            <w:vAlign w:val="bottom"/>
          </w:tcPr>
          <w:p w14:paraId="1468971D" w14:textId="3D08F358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  <w:vAlign w:val="bottom"/>
          </w:tcPr>
          <w:p w14:paraId="0B79DCD3" w14:textId="2702D440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5D194159" w14:textId="27F6A4D8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3" w:type="dxa"/>
            <w:vAlign w:val="bottom"/>
          </w:tcPr>
          <w:p w14:paraId="2CECE41A" w14:textId="01326B2C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5" w:type="dxa"/>
            <w:vAlign w:val="bottom"/>
          </w:tcPr>
          <w:p w14:paraId="16F77B16" w14:textId="4E13F450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vAlign w:val="bottom"/>
          </w:tcPr>
          <w:p w14:paraId="2F39B2F7" w14:textId="3A7DC464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8" w:type="dxa"/>
            <w:vAlign w:val="bottom"/>
          </w:tcPr>
          <w:p w14:paraId="53937B81" w14:textId="1627FF29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7" w:type="dxa"/>
            <w:vAlign w:val="bottom"/>
          </w:tcPr>
          <w:p w14:paraId="5BF5F288" w14:textId="6D655DE2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2" w:type="dxa"/>
            <w:vAlign w:val="bottom"/>
          </w:tcPr>
          <w:p w14:paraId="0566301D" w14:textId="0D46AD9A" w:rsidR="005833B3" w:rsidRPr="0012184D" w:rsidRDefault="005833B3" w:rsidP="005833B3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184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</w:tbl>
    <w:p w14:paraId="6BAB4B2A" w14:textId="66A28754" w:rsidR="002C3AE6" w:rsidRPr="0012184D" w:rsidRDefault="002C3AE6" w:rsidP="003225F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42E96EF" w14:textId="77777777" w:rsidR="002C3AE6" w:rsidRDefault="002C3AE6" w:rsidP="003225F8">
      <w:pPr>
        <w:rPr>
          <w:rFonts w:ascii="Arial" w:hAnsi="Arial" w:cs="Arial"/>
          <w:color w:val="000000" w:themeColor="text1"/>
          <w:sz w:val="16"/>
        </w:rPr>
      </w:pPr>
    </w:p>
    <w:sectPr w:rsidR="002C3AE6" w:rsidSect="00E318D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6165"/>
    <w:rsid w:val="000146FD"/>
    <w:rsid w:val="00021F30"/>
    <w:rsid w:val="0002264A"/>
    <w:rsid w:val="00031EE0"/>
    <w:rsid w:val="00065B7D"/>
    <w:rsid w:val="0008194E"/>
    <w:rsid w:val="00083BD6"/>
    <w:rsid w:val="00096701"/>
    <w:rsid w:val="000A057C"/>
    <w:rsid w:val="000A56C5"/>
    <w:rsid w:val="000E0219"/>
    <w:rsid w:val="0012184D"/>
    <w:rsid w:val="001412C1"/>
    <w:rsid w:val="00174A53"/>
    <w:rsid w:val="00176656"/>
    <w:rsid w:val="001777A0"/>
    <w:rsid w:val="00191D78"/>
    <w:rsid w:val="001A5DD7"/>
    <w:rsid w:val="001B0044"/>
    <w:rsid w:val="001B3A6D"/>
    <w:rsid w:val="001D4840"/>
    <w:rsid w:val="002106B8"/>
    <w:rsid w:val="00212B51"/>
    <w:rsid w:val="00242A6C"/>
    <w:rsid w:val="0024655A"/>
    <w:rsid w:val="00247639"/>
    <w:rsid w:val="00274661"/>
    <w:rsid w:val="002C3AE6"/>
    <w:rsid w:val="002C53DD"/>
    <w:rsid w:val="002E131A"/>
    <w:rsid w:val="00300667"/>
    <w:rsid w:val="00300C95"/>
    <w:rsid w:val="003225F8"/>
    <w:rsid w:val="00341448"/>
    <w:rsid w:val="00352003"/>
    <w:rsid w:val="00355BE0"/>
    <w:rsid w:val="0035709A"/>
    <w:rsid w:val="00391BC2"/>
    <w:rsid w:val="003B5673"/>
    <w:rsid w:val="003D3947"/>
    <w:rsid w:val="00411110"/>
    <w:rsid w:val="00417278"/>
    <w:rsid w:val="00424BB3"/>
    <w:rsid w:val="00432C29"/>
    <w:rsid w:val="00445FF8"/>
    <w:rsid w:val="0047480D"/>
    <w:rsid w:val="0048516E"/>
    <w:rsid w:val="004C63FA"/>
    <w:rsid w:val="004D3B05"/>
    <w:rsid w:val="004E169C"/>
    <w:rsid w:val="004F6E9E"/>
    <w:rsid w:val="00515363"/>
    <w:rsid w:val="00516E65"/>
    <w:rsid w:val="005468F0"/>
    <w:rsid w:val="005766A0"/>
    <w:rsid w:val="005833B3"/>
    <w:rsid w:val="0058764C"/>
    <w:rsid w:val="005A24C9"/>
    <w:rsid w:val="005F23DD"/>
    <w:rsid w:val="005F74FD"/>
    <w:rsid w:val="006136B6"/>
    <w:rsid w:val="00647C1D"/>
    <w:rsid w:val="00697386"/>
    <w:rsid w:val="006A2A33"/>
    <w:rsid w:val="006C1A75"/>
    <w:rsid w:val="006D7C31"/>
    <w:rsid w:val="0071019B"/>
    <w:rsid w:val="00711613"/>
    <w:rsid w:val="00712FBA"/>
    <w:rsid w:val="0071535F"/>
    <w:rsid w:val="0074045A"/>
    <w:rsid w:val="0074064C"/>
    <w:rsid w:val="007574E6"/>
    <w:rsid w:val="00777D2D"/>
    <w:rsid w:val="0078637A"/>
    <w:rsid w:val="00791021"/>
    <w:rsid w:val="007953A4"/>
    <w:rsid w:val="007A53E0"/>
    <w:rsid w:val="007D198A"/>
    <w:rsid w:val="007F2C91"/>
    <w:rsid w:val="007F3A24"/>
    <w:rsid w:val="007F6934"/>
    <w:rsid w:val="008227FF"/>
    <w:rsid w:val="00845BDC"/>
    <w:rsid w:val="0085578A"/>
    <w:rsid w:val="0086767D"/>
    <w:rsid w:val="008B3487"/>
    <w:rsid w:val="008C60EA"/>
    <w:rsid w:val="008E4066"/>
    <w:rsid w:val="008E75BB"/>
    <w:rsid w:val="00907240"/>
    <w:rsid w:val="0091627F"/>
    <w:rsid w:val="009221F9"/>
    <w:rsid w:val="00933A28"/>
    <w:rsid w:val="00934C40"/>
    <w:rsid w:val="009435B5"/>
    <w:rsid w:val="009542C7"/>
    <w:rsid w:val="00954872"/>
    <w:rsid w:val="009A5779"/>
    <w:rsid w:val="009C5339"/>
    <w:rsid w:val="00A112D3"/>
    <w:rsid w:val="00A20BA8"/>
    <w:rsid w:val="00A215D9"/>
    <w:rsid w:val="00A31B84"/>
    <w:rsid w:val="00A43CF7"/>
    <w:rsid w:val="00A540E6"/>
    <w:rsid w:val="00A62516"/>
    <w:rsid w:val="00A6391E"/>
    <w:rsid w:val="00A72295"/>
    <w:rsid w:val="00A86119"/>
    <w:rsid w:val="00A90DE6"/>
    <w:rsid w:val="00AB548B"/>
    <w:rsid w:val="00AC49BE"/>
    <w:rsid w:val="00AD5868"/>
    <w:rsid w:val="00AE6C66"/>
    <w:rsid w:val="00AF197D"/>
    <w:rsid w:val="00B20D60"/>
    <w:rsid w:val="00B23AB5"/>
    <w:rsid w:val="00B31D3E"/>
    <w:rsid w:val="00B37C42"/>
    <w:rsid w:val="00B409A3"/>
    <w:rsid w:val="00B619FB"/>
    <w:rsid w:val="00B65E9D"/>
    <w:rsid w:val="00C26165"/>
    <w:rsid w:val="00C41A97"/>
    <w:rsid w:val="00C52EDA"/>
    <w:rsid w:val="00C5347D"/>
    <w:rsid w:val="00C54874"/>
    <w:rsid w:val="00C60FB8"/>
    <w:rsid w:val="00C925A2"/>
    <w:rsid w:val="00CA1A7C"/>
    <w:rsid w:val="00CA4002"/>
    <w:rsid w:val="00CC3146"/>
    <w:rsid w:val="00CD19F2"/>
    <w:rsid w:val="00CE17BD"/>
    <w:rsid w:val="00CF21E4"/>
    <w:rsid w:val="00D03CD9"/>
    <w:rsid w:val="00D05F2F"/>
    <w:rsid w:val="00D265E3"/>
    <w:rsid w:val="00D34483"/>
    <w:rsid w:val="00D44FF9"/>
    <w:rsid w:val="00D74B07"/>
    <w:rsid w:val="00D8189A"/>
    <w:rsid w:val="00D903C3"/>
    <w:rsid w:val="00DA280B"/>
    <w:rsid w:val="00DB5ADE"/>
    <w:rsid w:val="00DE4093"/>
    <w:rsid w:val="00DE52C9"/>
    <w:rsid w:val="00E00598"/>
    <w:rsid w:val="00E11EC1"/>
    <w:rsid w:val="00E14544"/>
    <w:rsid w:val="00E26C0E"/>
    <w:rsid w:val="00E279D0"/>
    <w:rsid w:val="00E318D0"/>
    <w:rsid w:val="00E41F0D"/>
    <w:rsid w:val="00E72D2A"/>
    <w:rsid w:val="00E77168"/>
    <w:rsid w:val="00E9319D"/>
    <w:rsid w:val="00EA20F5"/>
    <w:rsid w:val="00EB74E5"/>
    <w:rsid w:val="00EF1523"/>
    <w:rsid w:val="00EF1833"/>
    <w:rsid w:val="00EF18D4"/>
    <w:rsid w:val="00F112BA"/>
    <w:rsid w:val="00F15ED4"/>
    <w:rsid w:val="00F26183"/>
    <w:rsid w:val="00F535E7"/>
    <w:rsid w:val="00F65458"/>
    <w:rsid w:val="00F73732"/>
    <w:rsid w:val="00F766C0"/>
    <w:rsid w:val="00FA3D6F"/>
    <w:rsid w:val="00FC37D5"/>
    <w:rsid w:val="00FE1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141478"/>
  <w15:docId w15:val="{E184A67F-EE2D-4468-ACFA-75E014B82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A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26165"/>
    <w:pPr>
      <w:spacing w:after="0" w:line="240" w:lineRule="auto"/>
    </w:pPr>
  </w:style>
  <w:style w:type="table" w:styleId="TableGrid">
    <w:name w:val="Table Grid"/>
    <w:basedOn w:val="TableNormal"/>
    <w:uiPriority w:val="39"/>
    <w:rsid w:val="00C26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C26165"/>
  </w:style>
  <w:style w:type="paragraph" w:styleId="NormalWeb">
    <w:name w:val="Normal (Web)"/>
    <w:basedOn w:val="Normal"/>
    <w:uiPriority w:val="99"/>
    <w:semiHidden/>
    <w:unhideWhenUsed/>
    <w:rsid w:val="004E169C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E005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0598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05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5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5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59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59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1218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1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57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2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92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0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81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40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5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6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64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71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313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3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62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70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65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10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84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66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25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77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h, Ping</dc:creator>
  <cp:keywords/>
  <dc:description/>
  <cp:lastModifiedBy>Teresa Yeh</cp:lastModifiedBy>
  <cp:revision>5</cp:revision>
  <dcterms:created xsi:type="dcterms:W3CDTF">2021-11-19T19:43:00Z</dcterms:created>
  <dcterms:modified xsi:type="dcterms:W3CDTF">2022-03-14T19:31:00Z</dcterms:modified>
</cp:coreProperties>
</file>